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6286ED" w14:textId="62EB0EA0" w:rsidR="00CB34C9" w:rsidRPr="008935D8" w:rsidRDefault="006C0764" w:rsidP="00CB34C9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</w:pPr>
      <w:bookmarkStart w:id="0" w:name="_GoBack"/>
      <w:bookmarkEnd w:id="0"/>
      <w:r w:rsidRPr="008935D8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 xml:space="preserve">Supplementary </w:t>
      </w:r>
      <w:r w:rsidR="00CB34C9" w:rsidRPr="008935D8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Table S</w:t>
      </w:r>
      <w:r w:rsidRPr="008935D8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2</w:t>
      </w:r>
      <w:r w:rsidR="00CB34C9" w:rsidRPr="008935D8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.</w:t>
      </w:r>
      <w:r w:rsidR="006333B5" w:rsidRPr="008935D8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 xml:space="preserve"> </w:t>
      </w:r>
      <w:r w:rsidR="006333B5" w:rsidRPr="008935D8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Summary of cases sent for risk of malignancy assessment.</w:t>
      </w:r>
      <w:r w:rsidR="006333B5" w:rsidRPr="008935D8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 xml:space="preserve"> </w:t>
      </w:r>
    </w:p>
    <w:tbl>
      <w:tblPr>
        <w:tblStyle w:val="TableGrid"/>
        <w:tblW w:w="4762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9"/>
        <w:gridCol w:w="842"/>
        <w:gridCol w:w="1057"/>
        <w:gridCol w:w="2531"/>
        <w:gridCol w:w="9282"/>
        <w:gridCol w:w="2316"/>
        <w:gridCol w:w="2531"/>
      </w:tblGrid>
      <w:tr w:rsidR="009058F4" w:rsidRPr="008935D8" w14:paraId="000729EE" w14:textId="01689DBF" w:rsidTr="008935D8">
        <w:trPr>
          <w:trHeight w:val="1095"/>
        </w:trPr>
        <w:tc>
          <w:tcPr>
            <w:tcW w:w="417" w:type="pct"/>
            <w:tcBorders>
              <w:top w:val="single" w:sz="12" w:space="0" w:color="auto"/>
              <w:bottom w:val="nil"/>
            </w:tcBorders>
            <w:shd w:val="clear" w:color="auto" w:fill="auto"/>
            <w:hideMark/>
          </w:tcPr>
          <w:p w14:paraId="562E833B" w14:textId="15A43251" w:rsidR="009058F4" w:rsidRPr="008935D8" w:rsidRDefault="007D50D2" w:rsidP="009058F4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 (N)</w:t>
            </w:r>
          </w:p>
        </w:tc>
        <w:tc>
          <w:tcPr>
            <w:tcW w:w="208" w:type="pct"/>
            <w:tcBorders>
              <w:top w:val="single" w:sz="12" w:space="0" w:color="auto"/>
              <w:bottom w:val="nil"/>
            </w:tcBorders>
            <w:shd w:val="clear" w:color="auto" w:fill="auto"/>
            <w:hideMark/>
          </w:tcPr>
          <w:p w14:paraId="516D5E4D" w14:textId="6EA73A42" w:rsidR="009058F4" w:rsidRPr="008935D8" w:rsidRDefault="009058F4" w:rsidP="009058F4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261" w:type="pct"/>
            <w:tcBorders>
              <w:top w:val="single" w:sz="12" w:space="0" w:color="auto"/>
              <w:bottom w:val="nil"/>
            </w:tcBorders>
            <w:shd w:val="clear" w:color="auto" w:fill="auto"/>
            <w:hideMark/>
          </w:tcPr>
          <w:p w14:paraId="6BC79114" w14:textId="732D6D8B" w:rsidR="009058F4" w:rsidRPr="008935D8" w:rsidRDefault="009058F4" w:rsidP="009058F4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625" w:type="pct"/>
            <w:tcBorders>
              <w:top w:val="single" w:sz="12" w:space="0" w:color="auto"/>
              <w:bottom w:val="nil"/>
            </w:tcBorders>
            <w:shd w:val="clear" w:color="auto" w:fill="auto"/>
            <w:hideMark/>
          </w:tcPr>
          <w:p w14:paraId="6B1AB033" w14:textId="471B9D0D" w:rsidR="009058F4" w:rsidRPr="008935D8" w:rsidRDefault="009058F4" w:rsidP="009058F4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gan</w:t>
            </w:r>
          </w:p>
        </w:tc>
        <w:tc>
          <w:tcPr>
            <w:tcW w:w="2292" w:type="pct"/>
            <w:tcBorders>
              <w:top w:val="single" w:sz="12" w:space="0" w:color="auto"/>
              <w:bottom w:val="nil"/>
            </w:tcBorders>
            <w:shd w:val="clear" w:color="auto" w:fill="auto"/>
            <w:hideMark/>
          </w:tcPr>
          <w:p w14:paraId="3165D7A3" w14:textId="7EF9C91B" w:rsidR="009058F4" w:rsidRPr="008935D8" w:rsidRDefault="009058F4" w:rsidP="009058F4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 diagnosis</w:t>
            </w:r>
          </w:p>
        </w:tc>
        <w:tc>
          <w:tcPr>
            <w:tcW w:w="572" w:type="pct"/>
            <w:tcBorders>
              <w:top w:val="single" w:sz="12" w:space="0" w:color="auto"/>
              <w:bottom w:val="nil"/>
            </w:tcBorders>
          </w:tcPr>
          <w:p w14:paraId="1D8121FF" w14:textId="1B7D900D" w:rsidR="009058F4" w:rsidRPr="008935D8" w:rsidRDefault="009058F4" w:rsidP="009058F4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sk category with LM</w:t>
            </w:r>
          </w:p>
        </w:tc>
        <w:tc>
          <w:tcPr>
            <w:tcW w:w="625" w:type="pct"/>
            <w:tcBorders>
              <w:top w:val="single" w:sz="12" w:space="0" w:color="auto"/>
              <w:bottom w:val="nil"/>
            </w:tcBorders>
          </w:tcPr>
          <w:p w14:paraId="64354E68" w14:textId="76E08CDE" w:rsidR="009058F4" w:rsidRPr="008935D8" w:rsidRDefault="009058F4" w:rsidP="009058F4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sk category with WSI</w:t>
            </w:r>
          </w:p>
        </w:tc>
      </w:tr>
      <w:tr w:rsidR="009058F4" w:rsidRPr="008935D8" w14:paraId="49479806" w14:textId="77FB3F57" w:rsidTr="008935D8">
        <w:trPr>
          <w:trHeight w:val="285"/>
        </w:trPr>
        <w:tc>
          <w:tcPr>
            <w:tcW w:w="417" w:type="pct"/>
            <w:tcBorders>
              <w:top w:val="nil"/>
            </w:tcBorders>
            <w:shd w:val="clear" w:color="auto" w:fill="auto"/>
            <w:noWrap/>
            <w:hideMark/>
          </w:tcPr>
          <w:p w14:paraId="2DE0336E" w14:textId="5A40CAB9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8" w:type="pct"/>
            <w:tcBorders>
              <w:top w:val="nil"/>
            </w:tcBorders>
            <w:shd w:val="clear" w:color="auto" w:fill="auto"/>
            <w:noWrap/>
            <w:hideMark/>
          </w:tcPr>
          <w:p w14:paraId="0D21BDA2" w14:textId="3D9B7044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hideMark/>
          </w:tcPr>
          <w:p w14:paraId="6274B994" w14:textId="77777777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625" w:type="pct"/>
            <w:tcBorders>
              <w:top w:val="nil"/>
            </w:tcBorders>
            <w:shd w:val="clear" w:color="auto" w:fill="auto"/>
            <w:noWrap/>
            <w:hideMark/>
          </w:tcPr>
          <w:p w14:paraId="43D31876" w14:textId="51EE7ECE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Stomach</w:t>
            </w:r>
          </w:p>
        </w:tc>
        <w:tc>
          <w:tcPr>
            <w:tcW w:w="2292" w:type="pct"/>
            <w:tcBorders>
              <w:top w:val="nil"/>
            </w:tcBorders>
            <w:shd w:val="clear" w:color="auto" w:fill="auto"/>
            <w:hideMark/>
          </w:tcPr>
          <w:p w14:paraId="23A22953" w14:textId="592825DB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dule of 0.7 cm of mesenchymal spindle cell proliferation, with no necrosis, relevant atyp</w:t>
            </w:r>
            <w:r w:rsidR="007D50D2" w:rsidRPr="008935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a or atypical mitoses; GIST vs</w:t>
            </w:r>
            <w:r w:rsidRPr="008935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eiomyoma</w:t>
            </w:r>
          </w:p>
        </w:tc>
        <w:tc>
          <w:tcPr>
            <w:tcW w:w="572" w:type="pct"/>
            <w:tcBorders>
              <w:top w:val="nil"/>
            </w:tcBorders>
          </w:tcPr>
          <w:p w14:paraId="24587F77" w14:textId="3B0C131F" w:rsidR="009058F4" w:rsidRPr="008935D8" w:rsidRDefault="009058F4" w:rsidP="008935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negligible</w:t>
            </w:r>
          </w:p>
        </w:tc>
        <w:tc>
          <w:tcPr>
            <w:tcW w:w="625" w:type="pct"/>
            <w:tcBorders>
              <w:top w:val="nil"/>
            </w:tcBorders>
          </w:tcPr>
          <w:p w14:paraId="6D0C2516" w14:textId="1F89250D" w:rsidR="009058F4" w:rsidRPr="008935D8" w:rsidRDefault="009058F4" w:rsidP="008935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negligible</w:t>
            </w:r>
          </w:p>
        </w:tc>
      </w:tr>
      <w:tr w:rsidR="009058F4" w:rsidRPr="008935D8" w14:paraId="7CCC4588" w14:textId="458612B1" w:rsidTr="009058F4">
        <w:trPr>
          <w:trHeight w:val="300"/>
        </w:trPr>
        <w:tc>
          <w:tcPr>
            <w:tcW w:w="417" w:type="pct"/>
            <w:shd w:val="clear" w:color="auto" w:fill="auto"/>
            <w:noWrap/>
            <w:hideMark/>
          </w:tcPr>
          <w:p w14:paraId="5A9FF159" w14:textId="58354DCC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8" w:type="pct"/>
            <w:shd w:val="clear" w:color="auto" w:fill="auto"/>
            <w:noWrap/>
            <w:hideMark/>
          </w:tcPr>
          <w:p w14:paraId="44FAD500" w14:textId="0FF6622E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61" w:type="pct"/>
            <w:shd w:val="clear" w:color="auto" w:fill="auto"/>
            <w:noWrap/>
            <w:hideMark/>
          </w:tcPr>
          <w:p w14:paraId="65CA2987" w14:textId="66F0E8B6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6A70FAF5" w14:textId="09084AD7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Pancreas</w:t>
            </w:r>
          </w:p>
        </w:tc>
        <w:tc>
          <w:tcPr>
            <w:tcW w:w="2292" w:type="pct"/>
            <w:shd w:val="clear" w:color="auto" w:fill="auto"/>
            <w:hideMark/>
          </w:tcPr>
          <w:p w14:paraId="425B1390" w14:textId="74412383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thelial-lined cyst with no atypia</w:t>
            </w:r>
          </w:p>
        </w:tc>
        <w:tc>
          <w:tcPr>
            <w:tcW w:w="572" w:type="pct"/>
          </w:tcPr>
          <w:p w14:paraId="55966AB5" w14:textId="59466247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negligible</w:t>
            </w:r>
          </w:p>
        </w:tc>
        <w:tc>
          <w:tcPr>
            <w:tcW w:w="625" w:type="pct"/>
          </w:tcPr>
          <w:p w14:paraId="328E1805" w14:textId="6B5F15B3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negligible</w:t>
            </w:r>
          </w:p>
        </w:tc>
      </w:tr>
      <w:tr w:rsidR="009058F4" w:rsidRPr="008935D8" w14:paraId="074D937F" w14:textId="7B6F42C4" w:rsidTr="009058F4">
        <w:trPr>
          <w:trHeight w:val="345"/>
        </w:trPr>
        <w:tc>
          <w:tcPr>
            <w:tcW w:w="417" w:type="pct"/>
            <w:shd w:val="clear" w:color="auto" w:fill="auto"/>
            <w:noWrap/>
            <w:hideMark/>
          </w:tcPr>
          <w:p w14:paraId="43948019" w14:textId="35BB5D6F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08" w:type="pct"/>
            <w:shd w:val="clear" w:color="auto" w:fill="auto"/>
            <w:noWrap/>
            <w:hideMark/>
          </w:tcPr>
          <w:p w14:paraId="33030524" w14:textId="664BA156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61" w:type="pct"/>
            <w:shd w:val="clear" w:color="auto" w:fill="auto"/>
            <w:noWrap/>
            <w:hideMark/>
          </w:tcPr>
          <w:p w14:paraId="15E9098D" w14:textId="77777777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628481F4" w14:textId="049A4F45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Prostate</w:t>
            </w:r>
          </w:p>
        </w:tc>
        <w:tc>
          <w:tcPr>
            <w:tcW w:w="2292" w:type="pct"/>
            <w:shd w:val="clear" w:color="auto" w:fill="auto"/>
            <w:hideMark/>
          </w:tcPr>
          <w:p w14:paraId="45FE22F5" w14:textId="1092862C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Adenocarcinoma, Gleason 4+4</w:t>
            </w:r>
          </w:p>
        </w:tc>
        <w:tc>
          <w:tcPr>
            <w:tcW w:w="572" w:type="pct"/>
          </w:tcPr>
          <w:p w14:paraId="39559FE4" w14:textId="7C352BB6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acceptable</w:t>
            </w:r>
          </w:p>
        </w:tc>
        <w:tc>
          <w:tcPr>
            <w:tcW w:w="625" w:type="pct"/>
          </w:tcPr>
          <w:p w14:paraId="4465D0A8" w14:textId="39D053C9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acceptable</w:t>
            </w:r>
          </w:p>
        </w:tc>
      </w:tr>
      <w:tr w:rsidR="009058F4" w:rsidRPr="008935D8" w14:paraId="0222F9F2" w14:textId="3846B4FC" w:rsidTr="009058F4">
        <w:trPr>
          <w:trHeight w:val="390"/>
        </w:trPr>
        <w:tc>
          <w:tcPr>
            <w:tcW w:w="417" w:type="pct"/>
            <w:shd w:val="clear" w:color="auto" w:fill="auto"/>
            <w:noWrap/>
            <w:hideMark/>
          </w:tcPr>
          <w:p w14:paraId="46202E3A" w14:textId="39278E43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08" w:type="pct"/>
            <w:shd w:val="clear" w:color="auto" w:fill="auto"/>
            <w:noWrap/>
            <w:hideMark/>
          </w:tcPr>
          <w:p w14:paraId="5B9A3EA9" w14:textId="4CD2489C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61" w:type="pct"/>
            <w:shd w:val="clear" w:color="auto" w:fill="auto"/>
            <w:noWrap/>
            <w:hideMark/>
          </w:tcPr>
          <w:p w14:paraId="4762C032" w14:textId="77777777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1C27CEDA" w14:textId="19B08D2F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Thyroid</w:t>
            </w:r>
          </w:p>
        </w:tc>
        <w:tc>
          <w:tcPr>
            <w:tcW w:w="2292" w:type="pct"/>
            <w:shd w:val="clear" w:color="auto" w:fill="auto"/>
            <w:hideMark/>
          </w:tcPr>
          <w:p w14:paraId="714923D3" w14:textId="5AEEE687" w:rsidR="009058F4" w:rsidRPr="008935D8" w:rsidRDefault="007D50D2" w:rsidP="008935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stic benign</w:t>
            </w:r>
            <w:r w:rsidR="009058F4" w:rsidRPr="008935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dule</w:t>
            </w:r>
          </w:p>
        </w:tc>
        <w:tc>
          <w:tcPr>
            <w:tcW w:w="572" w:type="pct"/>
          </w:tcPr>
          <w:p w14:paraId="6F8F4F06" w14:textId="1EDAD0DE" w:rsidR="009058F4" w:rsidRPr="008935D8" w:rsidRDefault="009058F4" w:rsidP="008935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</w:p>
        </w:tc>
        <w:tc>
          <w:tcPr>
            <w:tcW w:w="625" w:type="pct"/>
          </w:tcPr>
          <w:p w14:paraId="043D968D" w14:textId="082B2542" w:rsidR="009058F4" w:rsidRPr="008935D8" w:rsidRDefault="009058F4" w:rsidP="008935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</w:p>
        </w:tc>
      </w:tr>
      <w:tr w:rsidR="009058F4" w:rsidRPr="008935D8" w14:paraId="25C0871B" w14:textId="715747D7" w:rsidTr="009058F4">
        <w:trPr>
          <w:trHeight w:val="345"/>
        </w:trPr>
        <w:tc>
          <w:tcPr>
            <w:tcW w:w="417" w:type="pct"/>
            <w:shd w:val="clear" w:color="auto" w:fill="auto"/>
            <w:noWrap/>
            <w:hideMark/>
          </w:tcPr>
          <w:p w14:paraId="12DB72E9" w14:textId="5D3B12BA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08" w:type="pct"/>
            <w:shd w:val="clear" w:color="auto" w:fill="auto"/>
            <w:noWrap/>
            <w:hideMark/>
          </w:tcPr>
          <w:p w14:paraId="07D41EC1" w14:textId="0C2A8CF7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61" w:type="pct"/>
            <w:shd w:val="clear" w:color="auto" w:fill="auto"/>
            <w:noWrap/>
            <w:hideMark/>
          </w:tcPr>
          <w:p w14:paraId="6FAC8EE1" w14:textId="77777777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155B6870" w14:textId="0E221D72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Left kidney</w:t>
            </w:r>
          </w:p>
        </w:tc>
        <w:tc>
          <w:tcPr>
            <w:tcW w:w="2292" w:type="pct"/>
            <w:shd w:val="clear" w:color="auto" w:fill="auto"/>
            <w:hideMark/>
          </w:tcPr>
          <w:p w14:paraId="038559D1" w14:textId="05E351EE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ipose nodule of 2.2 cm compatible with angiomyolipoma</w:t>
            </w:r>
          </w:p>
        </w:tc>
        <w:tc>
          <w:tcPr>
            <w:tcW w:w="572" w:type="pct"/>
          </w:tcPr>
          <w:p w14:paraId="5061FD53" w14:textId="4B8B8FEB" w:rsidR="009058F4" w:rsidRPr="008935D8" w:rsidRDefault="009058F4" w:rsidP="008935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</w:p>
        </w:tc>
        <w:tc>
          <w:tcPr>
            <w:tcW w:w="625" w:type="pct"/>
          </w:tcPr>
          <w:p w14:paraId="698E088A" w14:textId="7A410347" w:rsidR="009058F4" w:rsidRPr="008935D8" w:rsidRDefault="009058F4" w:rsidP="008935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</w:p>
        </w:tc>
      </w:tr>
      <w:tr w:rsidR="009058F4" w:rsidRPr="008935D8" w14:paraId="67295FED" w14:textId="0810030D" w:rsidTr="009058F4">
        <w:trPr>
          <w:trHeight w:val="330"/>
        </w:trPr>
        <w:tc>
          <w:tcPr>
            <w:tcW w:w="417" w:type="pct"/>
            <w:shd w:val="clear" w:color="auto" w:fill="auto"/>
            <w:noWrap/>
            <w:hideMark/>
          </w:tcPr>
          <w:p w14:paraId="660BE089" w14:textId="45617E47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08" w:type="pct"/>
            <w:shd w:val="clear" w:color="auto" w:fill="auto"/>
            <w:noWrap/>
            <w:hideMark/>
          </w:tcPr>
          <w:p w14:paraId="70B1DDC7" w14:textId="4A231221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61" w:type="pct"/>
            <w:shd w:val="clear" w:color="auto" w:fill="auto"/>
            <w:noWrap/>
            <w:hideMark/>
          </w:tcPr>
          <w:p w14:paraId="72961EB7" w14:textId="77777777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60A52973" w14:textId="440834DD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Left lung</w:t>
            </w:r>
          </w:p>
        </w:tc>
        <w:tc>
          <w:tcPr>
            <w:tcW w:w="2292" w:type="pct"/>
            <w:shd w:val="clear" w:color="auto" w:fill="auto"/>
            <w:hideMark/>
          </w:tcPr>
          <w:p w14:paraId="13B78B79" w14:textId="5869BFE1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brotic nodule of 0.8 cm under pleura; no evidence of malignancy</w:t>
            </w:r>
          </w:p>
        </w:tc>
        <w:tc>
          <w:tcPr>
            <w:tcW w:w="572" w:type="pct"/>
          </w:tcPr>
          <w:p w14:paraId="2BBB795E" w14:textId="441CF7D9" w:rsidR="009058F4" w:rsidRPr="008935D8" w:rsidRDefault="009058F4" w:rsidP="008935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</w:p>
        </w:tc>
        <w:tc>
          <w:tcPr>
            <w:tcW w:w="625" w:type="pct"/>
          </w:tcPr>
          <w:p w14:paraId="2BE61A78" w14:textId="2B27C4BD" w:rsidR="009058F4" w:rsidRPr="008935D8" w:rsidRDefault="009058F4" w:rsidP="008935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</w:p>
        </w:tc>
      </w:tr>
      <w:tr w:rsidR="009058F4" w:rsidRPr="008935D8" w14:paraId="1BE43FE7" w14:textId="446B6058" w:rsidTr="009058F4">
        <w:trPr>
          <w:trHeight w:val="330"/>
        </w:trPr>
        <w:tc>
          <w:tcPr>
            <w:tcW w:w="417" w:type="pct"/>
            <w:shd w:val="clear" w:color="auto" w:fill="auto"/>
            <w:noWrap/>
            <w:hideMark/>
          </w:tcPr>
          <w:p w14:paraId="3951ED4D" w14:textId="64AAF113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08" w:type="pct"/>
            <w:shd w:val="clear" w:color="auto" w:fill="auto"/>
            <w:noWrap/>
            <w:hideMark/>
          </w:tcPr>
          <w:p w14:paraId="17097386" w14:textId="1DE028F2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61" w:type="pct"/>
            <w:shd w:val="clear" w:color="auto" w:fill="auto"/>
            <w:noWrap/>
            <w:hideMark/>
          </w:tcPr>
          <w:p w14:paraId="60A19945" w14:textId="77777777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0C6292C2" w14:textId="0F6CEBB3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Prostata</w:t>
            </w:r>
          </w:p>
        </w:tc>
        <w:tc>
          <w:tcPr>
            <w:tcW w:w="2292" w:type="pct"/>
            <w:shd w:val="clear" w:color="auto" w:fill="auto"/>
            <w:hideMark/>
          </w:tcPr>
          <w:p w14:paraId="07A3D802" w14:textId="01FC5A72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Adenocarcinoma Gleason 3+4=7</w:t>
            </w:r>
          </w:p>
        </w:tc>
        <w:tc>
          <w:tcPr>
            <w:tcW w:w="572" w:type="pct"/>
          </w:tcPr>
          <w:p w14:paraId="651E2637" w14:textId="265D12A1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acceptable</w:t>
            </w:r>
          </w:p>
        </w:tc>
        <w:tc>
          <w:tcPr>
            <w:tcW w:w="625" w:type="pct"/>
          </w:tcPr>
          <w:p w14:paraId="3E5458C5" w14:textId="2FB34993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acceptable</w:t>
            </w:r>
          </w:p>
        </w:tc>
      </w:tr>
      <w:tr w:rsidR="009058F4" w:rsidRPr="008935D8" w14:paraId="52E49756" w14:textId="7E622B9C" w:rsidTr="009058F4">
        <w:trPr>
          <w:trHeight w:val="360"/>
        </w:trPr>
        <w:tc>
          <w:tcPr>
            <w:tcW w:w="417" w:type="pct"/>
            <w:shd w:val="clear" w:color="auto" w:fill="auto"/>
            <w:noWrap/>
            <w:hideMark/>
          </w:tcPr>
          <w:p w14:paraId="1E744D7F" w14:textId="53055B55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08" w:type="pct"/>
            <w:shd w:val="clear" w:color="auto" w:fill="auto"/>
            <w:noWrap/>
            <w:hideMark/>
          </w:tcPr>
          <w:p w14:paraId="6ECDCD09" w14:textId="2935F70A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61" w:type="pct"/>
            <w:shd w:val="clear" w:color="auto" w:fill="auto"/>
            <w:noWrap/>
            <w:hideMark/>
          </w:tcPr>
          <w:p w14:paraId="683FD28B" w14:textId="77777777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64E23050" w14:textId="233C646C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Thyroid</w:t>
            </w:r>
          </w:p>
        </w:tc>
        <w:tc>
          <w:tcPr>
            <w:tcW w:w="2292" w:type="pct"/>
            <w:shd w:val="clear" w:color="auto" w:fill="auto"/>
            <w:hideMark/>
          </w:tcPr>
          <w:p w14:paraId="7B9B469E" w14:textId="463C43DF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Follicular adenoma in multinodualr hyperplasia</w:t>
            </w:r>
          </w:p>
        </w:tc>
        <w:tc>
          <w:tcPr>
            <w:tcW w:w="572" w:type="pct"/>
          </w:tcPr>
          <w:p w14:paraId="3C215EB2" w14:textId="5BA07950" w:rsidR="009058F4" w:rsidRPr="008935D8" w:rsidRDefault="009058F4" w:rsidP="008935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</w:p>
        </w:tc>
        <w:tc>
          <w:tcPr>
            <w:tcW w:w="625" w:type="pct"/>
          </w:tcPr>
          <w:p w14:paraId="617B4A82" w14:textId="0C1A47C0" w:rsidR="009058F4" w:rsidRPr="008935D8" w:rsidRDefault="009058F4" w:rsidP="008935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</w:p>
        </w:tc>
      </w:tr>
      <w:tr w:rsidR="009058F4" w:rsidRPr="008935D8" w14:paraId="4ED3155E" w14:textId="0663DEED" w:rsidTr="009058F4">
        <w:trPr>
          <w:trHeight w:val="345"/>
        </w:trPr>
        <w:tc>
          <w:tcPr>
            <w:tcW w:w="417" w:type="pct"/>
            <w:shd w:val="clear" w:color="auto" w:fill="auto"/>
            <w:noWrap/>
            <w:hideMark/>
          </w:tcPr>
          <w:p w14:paraId="268E9862" w14:textId="4694671B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08" w:type="pct"/>
            <w:shd w:val="clear" w:color="auto" w:fill="auto"/>
            <w:noWrap/>
            <w:hideMark/>
          </w:tcPr>
          <w:p w14:paraId="4778AEC9" w14:textId="37EAF1DA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61" w:type="pct"/>
            <w:shd w:val="clear" w:color="auto" w:fill="auto"/>
            <w:noWrap/>
            <w:hideMark/>
          </w:tcPr>
          <w:p w14:paraId="7BD61DEC" w14:textId="77777777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1BED3813" w14:textId="6122C947" w:rsidR="009058F4" w:rsidRPr="008935D8" w:rsidRDefault="007D50D2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Lymph</w:t>
            </w:r>
            <w:r w:rsidR="009058F4" w:rsidRPr="008935D8">
              <w:rPr>
                <w:rFonts w:ascii="Times New Roman" w:hAnsi="Times New Roman" w:cs="Times New Roman"/>
                <w:sz w:val="20"/>
                <w:szCs w:val="20"/>
              </w:rPr>
              <w:t>node</w:t>
            </w:r>
          </w:p>
        </w:tc>
        <w:tc>
          <w:tcPr>
            <w:tcW w:w="2292" w:type="pct"/>
            <w:shd w:val="clear" w:color="auto" w:fill="auto"/>
            <w:hideMark/>
          </w:tcPr>
          <w:p w14:paraId="49CAB8D3" w14:textId="4756F439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ymph node with no evidence of </w:t>
            </w:r>
            <w:r w:rsidR="007D50D2" w:rsidRPr="008935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ignancy</w:t>
            </w:r>
          </w:p>
        </w:tc>
        <w:tc>
          <w:tcPr>
            <w:tcW w:w="572" w:type="pct"/>
          </w:tcPr>
          <w:p w14:paraId="59D799F4" w14:textId="365ACF33" w:rsidR="009058F4" w:rsidRPr="008935D8" w:rsidRDefault="009058F4" w:rsidP="008935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</w:p>
        </w:tc>
        <w:tc>
          <w:tcPr>
            <w:tcW w:w="625" w:type="pct"/>
          </w:tcPr>
          <w:p w14:paraId="59A37364" w14:textId="673F3ED4" w:rsidR="009058F4" w:rsidRPr="008935D8" w:rsidRDefault="009058F4" w:rsidP="008935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</w:p>
        </w:tc>
      </w:tr>
      <w:tr w:rsidR="009058F4" w:rsidRPr="008935D8" w14:paraId="29D9EAB0" w14:textId="4E62BE29" w:rsidTr="009058F4">
        <w:trPr>
          <w:trHeight w:val="360"/>
        </w:trPr>
        <w:tc>
          <w:tcPr>
            <w:tcW w:w="417" w:type="pct"/>
            <w:shd w:val="clear" w:color="auto" w:fill="auto"/>
            <w:noWrap/>
            <w:hideMark/>
          </w:tcPr>
          <w:p w14:paraId="12E7A37F" w14:textId="1E3337BC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08" w:type="pct"/>
            <w:shd w:val="clear" w:color="auto" w:fill="auto"/>
            <w:noWrap/>
            <w:hideMark/>
          </w:tcPr>
          <w:p w14:paraId="5B780BA3" w14:textId="64D10AED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61" w:type="pct"/>
            <w:shd w:val="clear" w:color="auto" w:fill="auto"/>
            <w:noWrap/>
            <w:hideMark/>
          </w:tcPr>
          <w:p w14:paraId="27635784" w14:textId="77777777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0FD7891F" w14:textId="7D2DB8E3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Gallbladder</w:t>
            </w:r>
          </w:p>
        </w:tc>
        <w:tc>
          <w:tcPr>
            <w:tcW w:w="2292" w:type="pct"/>
            <w:shd w:val="clear" w:color="auto" w:fill="auto"/>
            <w:hideMark/>
          </w:tcPr>
          <w:p w14:paraId="2EDF8D7E" w14:textId="2D23B15F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Cholecystitis with lithiasis</w:t>
            </w:r>
          </w:p>
        </w:tc>
        <w:tc>
          <w:tcPr>
            <w:tcW w:w="572" w:type="pct"/>
          </w:tcPr>
          <w:p w14:paraId="1E86074A" w14:textId="54CBA8E6" w:rsidR="009058F4" w:rsidRPr="008935D8" w:rsidRDefault="009058F4" w:rsidP="008935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</w:p>
        </w:tc>
        <w:tc>
          <w:tcPr>
            <w:tcW w:w="625" w:type="pct"/>
          </w:tcPr>
          <w:p w14:paraId="1242B58E" w14:textId="005A400F" w:rsidR="009058F4" w:rsidRPr="008935D8" w:rsidRDefault="009058F4" w:rsidP="008935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</w:p>
        </w:tc>
      </w:tr>
      <w:tr w:rsidR="009058F4" w:rsidRPr="008935D8" w14:paraId="495B07BC" w14:textId="70FB5234" w:rsidTr="009058F4">
        <w:trPr>
          <w:trHeight w:val="330"/>
        </w:trPr>
        <w:tc>
          <w:tcPr>
            <w:tcW w:w="417" w:type="pct"/>
            <w:shd w:val="clear" w:color="auto" w:fill="auto"/>
            <w:noWrap/>
            <w:hideMark/>
          </w:tcPr>
          <w:p w14:paraId="280D36D5" w14:textId="1CDFA236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08" w:type="pct"/>
            <w:shd w:val="clear" w:color="auto" w:fill="auto"/>
            <w:noWrap/>
            <w:hideMark/>
          </w:tcPr>
          <w:p w14:paraId="1DFD5B81" w14:textId="1D835B4F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61" w:type="pct"/>
            <w:shd w:val="clear" w:color="auto" w:fill="auto"/>
            <w:noWrap/>
            <w:hideMark/>
          </w:tcPr>
          <w:p w14:paraId="1BAC1A57" w14:textId="77777777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27673069" w14:textId="449F3FC0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Pancreas</w:t>
            </w:r>
          </w:p>
        </w:tc>
        <w:tc>
          <w:tcPr>
            <w:tcW w:w="2292" w:type="pct"/>
            <w:shd w:val="clear" w:color="auto" w:fill="auto"/>
            <w:hideMark/>
          </w:tcPr>
          <w:p w14:paraId="620905EB" w14:textId="5210BFFC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yst lined by a columnar </w:t>
            </w:r>
            <w:proofErr w:type="spellStart"/>
            <w:r w:rsidRPr="008935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ostratified</w:t>
            </w:r>
            <w:proofErr w:type="spellEnd"/>
            <w:r w:rsidRPr="008935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pithelium with papillary formations and mucous secretion, consistent with low grade IPMN</w:t>
            </w:r>
          </w:p>
        </w:tc>
        <w:tc>
          <w:tcPr>
            <w:tcW w:w="572" w:type="pct"/>
          </w:tcPr>
          <w:p w14:paraId="76EF081C" w14:textId="241B6370" w:rsidR="009058F4" w:rsidRPr="008935D8" w:rsidRDefault="009058F4" w:rsidP="008935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negligible</w:t>
            </w:r>
          </w:p>
        </w:tc>
        <w:tc>
          <w:tcPr>
            <w:tcW w:w="625" w:type="pct"/>
          </w:tcPr>
          <w:p w14:paraId="7EE2CE9A" w14:textId="2158284A" w:rsidR="009058F4" w:rsidRPr="008935D8" w:rsidRDefault="009058F4" w:rsidP="008935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negligible</w:t>
            </w:r>
          </w:p>
        </w:tc>
      </w:tr>
      <w:tr w:rsidR="009058F4" w:rsidRPr="008935D8" w14:paraId="5DB42D97" w14:textId="5BB08616" w:rsidTr="009058F4">
        <w:trPr>
          <w:trHeight w:val="330"/>
        </w:trPr>
        <w:tc>
          <w:tcPr>
            <w:tcW w:w="417" w:type="pct"/>
            <w:shd w:val="clear" w:color="auto" w:fill="auto"/>
            <w:noWrap/>
            <w:hideMark/>
          </w:tcPr>
          <w:p w14:paraId="4444879F" w14:textId="2D9128A4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08" w:type="pct"/>
            <w:shd w:val="clear" w:color="auto" w:fill="auto"/>
            <w:noWrap/>
            <w:hideMark/>
          </w:tcPr>
          <w:p w14:paraId="1413ADD0" w14:textId="48B8662A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61" w:type="pct"/>
            <w:shd w:val="clear" w:color="auto" w:fill="auto"/>
            <w:noWrap/>
            <w:hideMark/>
          </w:tcPr>
          <w:p w14:paraId="51FFD03D" w14:textId="77777777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097AD54B" w14:textId="5AEAF01B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Jejunum</w:t>
            </w:r>
          </w:p>
        </w:tc>
        <w:tc>
          <w:tcPr>
            <w:tcW w:w="2292" w:type="pct"/>
            <w:shd w:val="clear" w:color="auto" w:fill="auto"/>
            <w:hideMark/>
          </w:tcPr>
          <w:p w14:paraId="53B4931C" w14:textId="7259C479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estinal </w:t>
            </w:r>
            <w:proofErr w:type="spellStart"/>
            <w:r w:rsidRPr="008935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verticolar</w:t>
            </w:r>
            <w:proofErr w:type="spellEnd"/>
            <w:r w:rsidRPr="008935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mation with no evidence of malignancy.</w:t>
            </w:r>
          </w:p>
        </w:tc>
        <w:tc>
          <w:tcPr>
            <w:tcW w:w="572" w:type="pct"/>
          </w:tcPr>
          <w:p w14:paraId="11C29DBF" w14:textId="49C27809" w:rsidR="009058F4" w:rsidRPr="008935D8" w:rsidRDefault="009058F4" w:rsidP="008935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</w:p>
        </w:tc>
        <w:tc>
          <w:tcPr>
            <w:tcW w:w="625" w:type="pct"/>
          </w:tcPr>
          <w:p w14:paraId="5DF2330B" w14:textId="4E0E5222" w:rsidR="009058F4" w:rsidRPr="008935D8" w:rsidRDefault="009058F4" w:rsidP="008935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</w:p>
        </w:tc>
      </w:tr>
      <w:tr w:rsidR="009058F4" w:rsidRPr="008935D8" w14:paraId="41391E42" w14:textId="4C9B2F42" w:rsidTr="009058F4">
        <w:trPr>
          <w:trHeight w:val="285"/>
        </w:trPr>
        <w:tc>
          <w:tcPr>
            <w:tcW w:w="417" w:type="pct"/>
            <w:shd w:val="clear" w:color="auto" w:fill="auto"/>
            <w:noWrap/>
            <w:hideMark/>
          </w:tcPr>
          <w:p w14:paraId="6445E3E1" w14:textId="4C02A278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08" w:type="pct"/>
            <w:shd w:val="clear" w:color="auto" w:fill="auto"/>
            <w:noWrap/>
            <w:hideMark/>
          </w:tcPr>
          <w:p w14:paraId="68440966" w14:textId="1C8B0F6C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61" w:type="pct"/>
            <w:shd w:val="clear" w:color="auto" w:fill="auto"/>
            <w:noWrap/>
            <w:hideMark/>
          </w:tcPr>
          <w:p w14:paraId="15298605" w14:textId="77777777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24BC1CA9" w14:textId="08654C50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Duodenum</w:t>
            </w:r>
          </w:p>
        </w:tc>
        <w:tc>
          <w:tcPr>
            <w:tcW w:w="2292" w:type="pct"/>
            <w:shd w:val="clear" w:color="auto" w:fill="auto"/>
            <w:hideMark/>
          </w:tcPr>
          <w:p w14:paraId="21234BE8" w14:textId="1638681A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Pancreatic tissue ectopia</w:t>
            </w:r>
          </w:p>
        </w:tc>
        <w:tc>
          <w:tcPr>
            <w:tcW w:w="572" w:type="pct"/>
          </w:tcPr>
          <w:p w14:paraId="6BD160AF" w14:textId="4483BB86" w:rsidR="009058F4" w:rsidRPr="008935D8" w:rsidRDefault="009058F4" w:rsidP="008935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</w:p>
        </w:tc>
        <w:tc>
          <w:tcPr>
            <w:tcW w:w="625" w:type="pct"/>
          </w:tcPr>
          <w:p w14:paraId="3CF2AFCF" w14:textId="1671D3DF" w:rsidR="009058F4" w:rsidRPr="008935D8" w:rsidRDefault="009058F4" w:rsidP="008935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</w:p>
        </w:tc>
      </w:tr>
      <w:tr w:rsidR="009058F4" w:rsidRPr="008935D8" w14:paraId="44A9FA7F" w14:textId="6D432A98" w:rsidTr="009058F4">
        <w:trPr>
          <w:trHeight w:val="315"/>
        </w:trPr>
        <w:tc>
          <w:tcPr>
            <w:tcW w:w="417" w:type="pct"/>
            <w:shd w:val="clear" w:color="auto" w:fill="auto"/>
            <w:noWrap/>
            <w:hideMark/>
          </w:tcPr>
          <w:p w14:paraId="474A95BB" w14:textId="087451A9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08" w:type="pct"/>
            <w:shd w:val="clear" w:color="auto" w:fill="auto"/>
            <w:noWrap/>
            <w:hideMark/>
          </w:tcPr>
          <w:p w14:paraId="135EF2EA" w14:textId="062B6DFC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61" w:type="pct"/>
            <w:shd w:val="clear" w:color="auto" w:fill="auto"/>
            <w:noWrap/>
            <w:hideMark/>
          </w:tcPr>
          <w:p w14:paraId="3C99B587" w14:textId="77777777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6BB7F728" w14:textId="5F8C4CC8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2292" w:type="pct"/>
            <w:shd w:val="clear" w:color="auto" w:fill="auto"/>
            <w:hideMark/>
          </w:tcPr>
          <w:p w14:paraId="0E39FAD7" w14:textId="492672A6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Bronchopneumonic focus with ascessualization</w:t>
            </w:r>
          </w:p>
        </w:tc>
        <w:tc>
          <w:tcPr>
            <w:tcW w:w="572" w:type="pct"/>
          </w:tcPr>
          <w:p w14:paraId="1ED61E58" w14:textId="0CBDDDBF" w:rsidR="009058F4" w:rsidRPr="008935D8" w:rsidRDefault="009058F4" w:rsidP="008935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</w:p>
        </w:tc>
        <w:tc>
          <w:tcPr>
            <w:tcW w:w="625" w:type="pct"/>
          </w:tcPr>
          <w:p w14:paraId="568A8831" w14:textId="27D9CC9C" w:rsidR="009058F4" w:rsidRPr="008935D8" w:rsidRDefault="009058F4" w:rsidP="008935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</w:p>
        </w:tc>
      </w:tr>
      <w:tr w:rsidR="009058F4" w:rsidRPr="008935D8" w14:paraId="6ABFB895" w14:textId="09B99C59" w:rsidTr="009058F4">
        <w:trPr>
          <w:trHeight w:val="345"/>
        </w:trPr>
        <w:tc>
          <w:tcPr>
            <w:tcW w:w="417" w:type="pct"/>
            <w:shd w:val="clear" w:color="auto" w:fill="auto"/>
            <w:noWrap/>
            <w:hideMark/>
          </w:tcPr>
          <w:p w14:paraId="47FBC5CF" w14:textId="194273A0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08" w:type="pct"/>
            <w:shd w:val="clear" w:color="auto" w:fill="auto"/>
            <w:noWrap/>
            <w:hideMark/>
          </w:tcPr>
          <w:p w14:paraId="20E070B7" w14:textId="1A08FEE5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61" w:type="pct"/>
            <w:shd w:val="clear" w:color="auto" w:fill="auto"/>
            <w:noWrap/>
            <w:hideMark/>
          </w:tcPr>
          <w:p w14:paraId="5D50E024" w14:textId="5FEC6D40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768B5F2F" w14:textId="31329D4F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Right adrenal</w:t>
            </w:r>
          </w:p>
        </w:tc>
        <w:tc>
          <w:tcPr>
            <w:tcW w:w="2292" w:type="pct"/>
            <w:shd w:val="clear" w:color="auto" w:fill="auto"/>
            <w:hideMark/>
          </w:tcPr>
          <w:p w14:paraId="4FF044B5" w14:textId="63091CBA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Adrenal adenoma</w:t>
            </w:r>
          </w:p>
        </w:tc>
        <w:tc>
          <w:tcPr>
            <w:tcW w:w="572" w:type="pct"/>
          </w:tcPr>
          <w:p w14:paraId="7091BA08" w14:textId="6AF0A899" w:rsidR="009058F4" w:rsidRPr="008935D8" w:rsidRDefault="009058F4" w:rsidP="008935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</w:p>
        </w:tc>
        <w:tc>
          <w:tcPr>
            <w:tcW w:w="625" w:type="pct"/>
          </w:tcPr>
          <w:p w14:paraId="5DB4FF74" w14:textId="698B31CB" w:rsidR="009058F4" w:rsidRPr="008935D8" w:rsidRDefault="009058F4" w:rsidP="008935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</w:p>
        </w:tc>
      </w:tr>
      <w:tr w:rsidR="009058F4" w:rsidRPr="008935D8" w14:paraId="6E911A38" w14:textId="4973093B" w:rsidTr="009058F4">
        <w:trPr>
          <w:trHeight w:val="360"/>
        </w:trPr>
        <w:tc>
          <w:tcPr>
            <w:tcW w:w="417" w:type="pct"/>
            <w:shd w:val="clear" w:color="auto" w:fill="auto"/>
            <w:noWrap/>
            <w:hideMark/>
          </w:tcPr>
          <w:p w14:paraId="581923F0" w14:textId="1E79789B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08" w:type="pct"/>
            <w:shd w:val="clear" w:color="auto" w:fill="auto"/>
            <w:noWrap/>
            <w:hideMark/>
          </w:tcPr>
          <w:p w14:paraId="57849909" w14:textId="662758FA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61" w:type="pct"/>
            <w:shd w:val="clear" w:color="auto" w:fill="auto"/>
            <w:noWrap/>
            <w:hideMark/>
          </w:tcPr>
          <w:p w14:paraId="14EFC8DC" w14:textId="7A53C0C7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7341262C" w14:textId="2DC7BE98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Left adrenal</w:t>
            </w:r>
          </w:p>
        </w:tc>
        <w:tc>
          <w:tcPr>
            <w:tcW w:w="2292" w:type="pct"/>
            <w:shd w:val="clear" w:color="auto" w:fill="auto"/>
            <w:hideMark/>
          </w:tcPr>
          <w:p w14:paraId="7BBF882C" w14:textId="6F9FF4EB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Adrenal hyperplasia</w:t>
            </w:r>
          </w:p>
        </w:tc>
        <w:tc>
          <w:tcPr>
            <w:tcW w:w="572" w:type="pct"/>
          </w:tcPr>
          <w:p w14:paraId="615D5EC5" w14:textId="2D80E8F9" w:rsidR="009058F4" w:rsidRPr="008935D8" w:rsidRDefault="009058F4" w:rsidP="008935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</w:p>
        </w:tc>
        <w:tc>
          <w:tcPr>
            <w:tcW w:w="625" w:type="pct"/>
          </w:tcPr>
          <w:p w14:paraId="015488EA" w14:textId="1C0230A2" w:rsidR="009058F4" w:rsidRPr="008935D8" w:rsidRDefault="009058F4" w:rsidP="008935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</w:p>
        </w:tc>
      </w:tr>
      <w:tr w:rsidR="009058F4" w:rsidRPr="008935D8" w14:paraId="2B626DC8" w14:textId="714CB88D" w:rsidTr="009058F4">
        <w:trPr>
          <w:trHeight w:val="330"/>
        </w:trPr>
        <w:tc>
          <w:tcPr>
            <w:tcW w:w="417" w:type="pct"/>
            <w:shd w:val="clear" w:color="auto" w:fill="auto"/>
            <w:noWrap/>
            <w:hideMark/>
          </w:tcPr>
          <w:p w14:paraId="4FA7B5BA" w14:textId="70F28F74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08" w:type="pct"/>
            <w:shd w:val="clear" w:color="auto" w:fill="auto"/>
            <w:noWrap/>
            <w:hideMark/>
          </w:tcPr>
          <w:p w14:paraId="6FF38340" w14:textId="410CA6B3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61" w:type="pct"/>
            <w:shd w:val="clear" w:color="auto" w:fill="auto"/>
            <w:noWrap/>
            <w:hideMark/>
          </w:tcPr>
          <w:p w14:paraId="6BFF108E" w14:textId="77777777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6421A2D5" w14:textId="6B635FFB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2292" w:type="pct"/>
            <w:shd w:val="clear" w:color="auto" w:fill="auto"/>
            <w:hideMark/>
          </w:tcPr>
          <w:p w14:paraId="510A2B50" w14:textId="6683C40B" w:rsidR="009058F4" w:rsidRPr="008935D8" w:rsidRDefault="007D50D2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9058F4" w:rsidRPr="008935D8">
              <w:rPr>
                <w:rFonts w:ascii="Times New Roman" w:hAnsi="Times New Roman" w:cs="Times New Roman"/>
                <w:sz w:val="20"/>
                <w:szCs w:val="20"/>
              </w:rPr>
              <w:t>amartocohondroma</w:t>
            </w:r>
          </w:p>
        </w:tc>
        <w:tc>
          <w:tcPr>
            <w:tcW w:w="572" w:type="pct"/>
          </w:tcPr>
          <w:p w14:paraId="0BB959EF" w14:textId="457667CE" w:rsidR="009058F4" w:rsidRPr="008935D8" w:rsidRDefault="009058F4" w:rsidP="008935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</w:p>
        </w:tc>
        <w:tc>
          <w:tcPr>
            <w:tcW w:w="625" w:type="pct"/>
          </w:tcPr>
          <w:p w14:paraId="1268D75F" w14:textId="1B10824F" w:rsidR="009058F4" w:rsidRPr="008935D8" w:rsidRDefault="009058F4" w:rsidP="008935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</w:p>
        </w:tc>
      </w:tr>
      <w:tr w:rsidR="009058F4" w:rsidRPr="008935D8" w14:paraId="7FD527B4" w14:textId="010410C8" w:rsidTr="009058F4">
        <w:trPr>
          <w:trHeight w:val="390"/>
        </w:trPr>
        <w:tc>
          <w:tcPr>
            <w:tcW w:w="417" w:type="pct"/>
            <w:shd w:val="clear" w:color="auto" w:fill="auto"/>
            <w:noWrap/>
            <w:hideMark/>
          </w:tcPr>
          <w:p w14:paraId="7A1A6041" w14:textId="69CC0D43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08" w:type="pct"/>
            <w:shd w:val="clear" w:color="auto" w:fill="auto"/>
            <w:noWrap/>
            <w:hideMark/>
          </w:tcPr>
          <w:p w14:paraId="60EB8C35" w14:textId="3CA4B764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61" w:type="pct"/>
            <w:shd w:val="clear" w:color="auto" w:fill="auto"/>
            <w:noWrap/>
            <w:hideMark/>
          </w:tcPr>
          <w:p w14:paraId="476EAAFD" w14:textId="77777777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322989B0" w14:textId="0A95338C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Thyroid</w:t>
            </w:r>
          </w:p>
        </w:tc>
        <w:tc>
          <w:tcPr>
            <w:tcW w:w="2292" w:type="pct"/>
            <w:shd w:val="clear" w:color="auto" w:fill="auto"/>
            <w:hideMark/>
          </w:tcPr>
          <w:p w14:paraId="006031E7" w14:textId="7537D596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cro- and </w:t>
            </w:r>
            <w:proofErr w:type="spellStart"/>
            <w:r w:rsidRPr="008935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crofo</w:t>
            </w:r>
            <w:r w:rsidR="007D50D2" w:rsidRPr="008935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cular</w:t>
            </w:r>
            <w:proofErr w:type="spellEnd"/>
            <w:r w:rsidR="007D50D2" w:rsidRPr="008935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yroid </w:t>
            </w:r>
            <w:r w:rsidRPr="008935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multinodula</w:t>
            </w:r>
            <w:r w:rsidR="007D50D2" w:rsidRPr="008935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8935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oiter</w:t>
            </w:r>
          </w:p>
        </w:tc>
        <w:tc>
          <w:tcPr>
            <w:tcW w:w="572" w:type="pct"/>
          </w:tcPr>
          <w:p w14:paraId="66AD6CAF" w14:textId="6A793162" w:rsidR="009058F4" w:rsidRPr="008935D8" w:rsidRDefault="009058F4" w:rsidP="008935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</w:p>
        </w:tc>
        <w:tc>
          <w:tcPr>
            <w:tcW w:w="625" w:type="pct"/>
          </w:tcPr>
          <w:p w14:paraId="0EE3982B" w14:textId="6363C0CD" w:rsidR="009058F4" w:rsidRPr="008935D8" w:rsidRDefault="009058F4" w:rsidP="008935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</w:p>
        </w:tc>
      </w:tr>
      <w:tr w:rsidR="009058F4" w:rsidRPr="008935D8" w14:paraId="4D73C1F4" w14:textId="00B60230" w:rsidTr="009058F4">
        <w:trPr>
          <w:trHeight w:val="330"/>
        </w:trPr>
        <w:tc>
          <w:tcPr>
            <w:tcW w:w="417" w:type="pct"/>
            <w:shd w:val="clear" w:color="auto" w:fill="auto"/>
            <w:noWrap/>
            <w:hideMark/>
          </w:tcPr>
          <w:p w14:paraId="2F61184E" w14:textId="481919AD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08" w:type="pct"/>
            <w:shd w:val="clear" w:color="auto" w:fill="auto"/>
            <w:noWrap/>
            <w:hideMark/>
          </w:tcPr>
          <w:p w14:paraId="3AEE422D" w14:textId="2835475B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61" w:type="pct"/>
            <w:shd w:val="clear" w:color="auto" w:fill="auto"/>
            <w:noWrap/>
            <w:hideMark/>
          </w:tcPr>
          <w:p w14:paraId="616D8A05" w14:textId="77777777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2D987070" w14:textId="738D2FF2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Uterus</w:t>
            </w:r>
          </w:p>
        </w:tc>
        <w:tc>
          <w:tcPr>
            <w:tcW w:w="2292" w:type="pct"/>
            <w:shd w:val="clear" w:color="auto" w:fill="auto"/>
            <w:hideMark/>
          </w:tcPr>
          <w:p w14:paraId="01677E1A" w14:textId="491CA2F5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Leiomyoma</w:t>
            </w:r>
          </w:p>
        </w:tc>
        <w:tc>
          <w:tcPr>
            <w:tcW w:w="572" w:type="pct"/>
          </w:tcPr>
          <w:p w14:paraId="4FC39D93" w14:textId="46687DDA" w:rsidR="009058F4" w:rsidRPr="008935D8" w:rsidRDefault="009058F4" w:rsidP="008935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</w:p>
        </w:tc>
        <w:tc>
          <w:tcPr>
            <w:tcW w:w="625" w:type="pct"/>
          </w:tcPr>
          <w:p w14:paraId="27D322DC" w14:textId="04E869D8" w:rsidR="009058F4" w:rsidRPr="008935D8" w:rsidRDefault="009058F4" w:rsidP="008935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</w:p>
        </w:tc>
      </w:tr>
      <w:tr w:rsidR="009058F4" w:rsidRPr="008935D8" w14:paraId="38486F2C" w14:textId="569F7E7E" w:rsidTr="009058F4">
        <w:trPr>
          <w:trHeight w:val="360"/>
        </w:trPr>
        <w:tc>
          <w:tcPr>
            <w:tcW w:w="417" w:type="pct"/>
            <w:shd w:val="clear" w:color="auto" w:fill="auto"/>
            <w:noWrap/>
            <w:hideMark/>
          </w:tcPr>
          <w:p w14:paraId="6CE49377" w14:textId="562F1F29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08" w:type="pct"/>
            <w:shd w:val="clear" w:color="auto" w:fill="auto"/>
            <w:noWrap/>
            <w:hideMark/>
          </w:tcPr>
          <w:p w14:paraId="17FA36AB" w14:textId="29EC238E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61" w:type="pct"/>
            <w:shd w:val="clear" w:color="auto" w:fill="auto"/>
            <w:noWrap/>
            <w:hideMark/>
          </w:tcPr>
          <w:p w14:paraId="750FEA1A" w14:textId="77777777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178DE721" w14:textId="361F08B0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Liver</w:t>
            </w:r>
          </w:p>
        </w:tc>
        <w:tc>
          <w:tcPr>
            <w:tcW w:w="2292" w:type="pct"/>
            <w:shd w:val="clear" w:color="auto" w:fill="auto"/>
            <w:hideMark/>
          </w:tcPr>
          <w:p w14:paraId="7B9DDFAE" w14:textId="6226ED89" w:rsidR="009058F4" w:rsidRPr="008935D8" w:rsidRDefault="007D50D2" w:rsidP="008935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dule </w:t>
            </w:r>
            <w:r w:rsidR="009058F4" w:rsidRPr="008935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istent with liver hema</w:t>
            </w:r>
            <w:r w:rsidRPr="008935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9058F4" w:rsidRPr="008935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oma</w:t>
            </w:r>
          </w:p>
        </w:tc>
        <w:tc>
          <w:tcPr>
            <w:tcW w:w="572" w:type="pct"/>
          </w:tcPr>
          <w:p w14:paraId="1948D590" w14:textId="31B0FAB3" w:rsidR="009058F4" w:rsidRPr="008935D8" w:rsidRDefault="009058F4" w:rsidP="008935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</w:p>
        </w:tc>
        <w:tc>
          <w:tcPr>
            <w:tcW w:w="625" w:type="pct"/>
          </w:tcPr>
          <w:p w14:paraId="0C2B194E" w14:textId="63313020" w:rsidR="009058F4" w:rsidRPr="008935D8" w:rsidRDefault="009058F4" w:rsidP="008935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</w:p>
        </w:tc>
      </w:tr>
      <w:tr w:rsidR="009058F4" w:rsidRPr="008935D8" w14:paraId="07670731" w14:textId="3AA4D9F9" w:rsidTr="009058F4">
        <w:trPr>
          <w:trHeight w:val="315"/>
        </w:trPr>
        <w:tc>
          <w:tcPr>
            <w:tcW w:w="417" w:type="pct"/>
            <w:shd w:val="clear" w:color="auto" w:fill="auto"/>
            <w:noWrap/>
            <w:hideMark/>
          </w:tcPr>
          <w:p w14:paraId="4DDDCB0B" w14:textId="7E5D3895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08" w:type="pct"/>
            <w:shd w:val="clear" w:color="auto" w:fill="auto"/>
            <w:noWrap/>
            <w:hideMark/>
          </w:tcPr>
          <w:p w14:paraId="50C33997" w14:textId="6CA6D449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61" w:type="pct"/>
            <w:shd w:val="clear" w:color="auto" w:fill="auto"/>
            <w:noWrap/>
            <w:hideMark/>
          </w:tcPr>
          <w:p w14:paraId="6C853277" w14:textId="77777777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23CAB174" w14:textId="019A06C0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2292" w:type="pct"/>
            <w:shd w:val="clear" w:color="auto" w:fill="auto"/>
            <w:hideMark/>
          </w:tcPr>
          <w:p w14:paraId="6BAFEDB6" w14:textId="6804D0C1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dule of pneumocyte hyperplasia with chronic and acute inflammation with calcification; no evidence of malignancy</w:t>
            </w:r>
          </w:p>
        </w:tc>
        <w:tc>
          <w:tcPr>
            <w:tcW w:w="572" w:type="pct"/>
          </w:tcPr>
          <w:p w14:paraId="5A54E7BA" w14:textId="6D8E6B15" w:rsidR="009058F4" w:rsidRPr="008935D8" w:rsidRDefault="009058F4" w:rsidP="008935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</w:p>
        </w:tc>
        <w:tc>
          <w:tcPr>
            <w:tcW w:w="625" w:type="pct"/>
          </w:tcPr>
          <w:p w14:paraId="2F343459" w14:textId="71101F5A" w:rsidR="009058F4" w:rsidRPr="008935D8" w:rsidRDefault="009058F4" w:rsidP="008935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</w:p>
        </w:tc>
      </w:tr>
      <w:tr w:rsidR="009058F4" w:rsidRPr="008935D8" w14:paraId="14F83A05" w14:textId="10716C54" w:rsidTr="009058F4">
        <w:trPr>
          <w:trHeight w:val="345"/>
        </w:trPr>
        <w:tc>
          <w:tcPr>
            <w:tcW w:w="417" w:type="pct"/>
            <w:shd w:val="clear" w:color="auto" w:fill="auto"/>
            <w:noWrap/>
            <w:hideMark/>
          </w:tcPr>
          <w:p w14:paraId="168B8904" w14:textId="06A54DFE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08" w:type="pct"/>
            <w:shd w:val="clear" w:color="auto" w:fill="auto"/>
            <w:noWrap/>
            <w:hideMark/>
          </w:tcPr>
          <w:p w14:paraId="02142A5C" w14:textId="480216B1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61" w:type="pct"/>
            <w:shd w:val="clear" w:color="auto" w:fill="auto"/>
            <w:noWrap/>
            <w:hideMark/>
          </w:tcPr>
          <w:p w14:paraId="5AA9BEF9" w14:textId="77777777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5EF26E97" w14:textId="06011B65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2292" w:type="pct"/>
            <w:shd w:val="clear" w:color="auto" w:fill="auto"/>
            <w:hideMark/>
          </w:tcPr>
          <w:p w14:paraId="54F69324" w14:textId="1BC9787F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brotic and calcified nodule with anthracosis; no evidence of malignancy</w:t>
            </w:r>
          </w:p>
        </w:tc>
        <w:tc>
          <w:tcPr>
            <w:tcW w:w="572" w:type="pct"/>
          </w:tcPr>
          <w:p w14:paraId="6FA6AC0C" w14:textId="0BAEFE77" w:rsidR="009058F4" w:rsidRPr="008935D8" w:rsidRDefault="009058F4" w:rsidP="008935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</w:p>
        </w:tc>
        <w:tc>
          <w:tcPr>
            <w:tcW w:w="625" w:type="pct"/>
          </w:tcPr>
          <w:p w14:paraId="1BDEDCD9" w14:textId="128FB6D6" w:rsidR="009058F4" w:rsidRPr="008935D8" w:rsidRDefault="009058F4" w:rsidP="008935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</w:p>
        </w:tc>
      </w:tr>
      <w:tr w:rsidR="009058F4" w:rsidRPr="008935D8" w14:paraId="4C6CFEC3" w14:textId="4A52652D" w:rsidTr="009058F4">
        <w:trPr>
          <w:trHeight w:val="510"/>
        </w:trPr>
        <w:tc>
          <w:tcPr>
            <w:tcW w:w="417" w:type="pct"/>
            <w:shd w:val="clear" w:color="auto" w:fill="auto"/>
            <w:noWrap/>
            <w:hideMark/>
          </w:tcPr>
          <w:p w14:paraId="11D67E67" w14:textId="39F845E1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08" w:type="pct"/>
            <w:shd w:val="clear" w:color="auto" w:fill="auto"/>
            <w:noWrap/>
            <w:hideMark/>
          </w:tcPr>
          <w:p w14:paraId="6CBBEBD0" w14:textId="4DA126D6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61" w:type="pct"/>
            <w:shd w:val="clear" w:color="auto" w:fill="auto"/>
            <w:noWrap/>
            <w:hideMark/>
          </w:tcPr>
          <w:p w14:paraId="005285D3" w14:textId="77777777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7858DC52" w14:textId="423CFA3E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Pancreas</w:t>
            </w:r>
          </w:p>
        </w:tc>
        <w:tc>
          <w:tcPr>
            <w:tcW w:w="2292" w:type="pct"/>
            <w:shd w:val="clear" w:color="auto" w:fill="auto"/>
            <w:hideMark/>
          </w:tcPr>
          <w:p w14:paraId="0107FECC" w14:textId="1B2067B2" w:rsidR="009058F4" w:rsidRPr="008935D8" w:rsidRDefault="007D50D2" w:rsidP="008935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rous </w:t>
            </w:r>
            <w:proofErr w:type="spellStart"/>
            <w:r w:rsidRPr="008935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stoadenoma</w:t>
            </w:r>
            <w:proofErr w:type="spellEnd"/>
            <w:r w:rsidRPr="008935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</w:t>
            </w:r>
            <w:r w:rsidR="009058F4" w:rsidRPr="008935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 grade IPMN and low grade </w:t>
            </w:r>
            <w:proofErr w:type="spellStart"/>
            <w:r w:rsidR="009058F4" w:rsidRPr="008935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nIN</w:t>
            </w:r>
            <w:proofErr w:type="spellEnd"/>
          </w:p>
        </w:tc>
        <w:tc>
          <w:tcPr>
            <w:tcW w:w="572" w:type="pct"/>
          </w:tcPr>
          <w:p w14:paraId="6F5BE142" w14:textId="5364DC31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negligible</w:t>
            </w:r>
          </w:p>
        </w:tc>
        <w:tc>
          <w:tcPr>
            <w:tcW w:w="625" w:type="pct"/>
          </w:tcPr>
          <w:p w14:paraId="35E7B076" w14:textId="2E65DC07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negligible</w:t>
            </w:r>
          </w:p>
        </w:tc>
      </w:tr>
      <w:tr w:rsidR="009058F4" w:rsidRPr="008935D8" w14:paraId="268C5F33" w14:textId="3AE1D882" w:rsidTr="009058F4">
        <w:trPr>
          <w:trHeight w:val="390"/>
        </w:trPr>
        <w:tc>
          <w:tcPr>
            <w:tcW w:w="417" w:type="pct"/>
            <w:shd w:val="clear" w:color="auto" w:fill="auto"/>
            <w:noWrap/>
            <w:hideMark/>
          </w:tcPr>
          <w:p w14:paraId="0C764F51" w14:textId="2E9DF780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08" w:type="pct"/>
            <w:shd w:val="clear" w:color="auto" w:fill="auto"/>
            <w:noWrap/>
            <w:hideMark/>
          </w:tcPr>
          <w:p w14:paraId="31CD8D0D" w14:textId="2CAFC0F4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61" w:type="pct"/>
            <w:shd w:val="clear" w:color="auto" w:fill="auto"/>
            <w:noWrap/>
            <w:hideMark/>
          </w:tcPr>
          <w:p w14:paraId="35A8EF29" w14:textId="77777777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6A612AC9" w14:textId="773E997C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Right ovary</w:t>
            </w:r>
          </w:p>
        </w:tc>
        <w:tc>
          <w:tcPr>
            <w:tcW w:w="2292" w:type="pct"/>
            <w:shd w:val="clear" w:color="auto" w:fill="auto"/>
            <w:hideMark/>
          </w:tcPr>
          <w:p w14:paraId="0EB38F05" w14:textId="30F61232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Fibrothecoma</w:t>
            </w:r>
          </w:p>
        </w:tc>
        <w:tc>
          <w:tcPr>
            <w:tcW w:w="572" w:type="pct"/>
          </w:tcPr>
          <w:p w14:paraId="15199B5E" w14:textId="5F603025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</w:p>
        </w:tc>
        <w:tc>
          <w:tcPr>
            <w:tcW w:w="625" w:type="pct"/>
          </w:tcPr>
          <w:p w14:paraId="1C59370C" w14:textId="14B6B96F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</w:p>
        </w:tc>
      </w:tr>
      <w:tr w:rsidR="009058F4" w:rsidRPr="008935D8" w14:paraId="26DF0689" w14:textId="256740CE" w:rsidTr="009058F4">
        <w:trPr>
          <w:trHeight w:val="360"/>
        </w:trPr>
        <w:tc>
          <w:tcPr>
            <w:tcW w:w="417" w:type="pct"/>
            <w:shd w:val="clear" w:color="auto" w:fill="auto"/>
            <w:noWrap/>
            <w:hideMark/>
          </w:tcPr>
          <w:p w14:paraId="722CFE37" w14:textId="35B9BB89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08" w:type="pct"/>
            <w:shd w:val="clear" w:color="auto" w:fill="auto"/>
            <w:noWrap/>
            <w:hideMark/>
          </w:tcPr>
          <w:p w14:paraId="43218A41" w14:textId="35D4B970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61" w:type="pct"/>
            <w:shd w:val="clear" w:color="auto" w:fill="auto"/>
            <w:noWrap/>
            <w:hideMark/>
          </w:tcPr>
          <w:p w14:paraId="78C1A644" w14:textId="2FDF067F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092A06B4" w14:textId="0A7B2E53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Liver</w:t>
            </w:r>
          </w:p>
        </w:tc>
        <w:tc>
          <w:tcPr>
            <w:tcW w:w="2292" w:type="pct"/>
            <w:shd w:val="clear" w:color="auto" w:fill="auto"/>
            <w:hideMark/>
          </w:tcPr>
          <w:p w14:paraId="1F31EBC6" w14:textId="4536DD0C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Poorly differentiated adenocarcinoma</w:t>
            </w:r>
          </w:p>
        </w:tc>
        <w:tc>
          <w:tcPr>
            <w:tcW w:w="572" w:type="pct"/>
          </w:tcPr>
          <w:p w14:paraId="5637564D" w14:textId="0823EE4F" w:rsidR="009058F4" w:rsidRPr="008935D8" w:rsidRDefault="009058F4" w:rsidP="008935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unacceptable</w:t>
            </w:r>
          </w:p>
        </w:tc>
        <w:tc>
          <w:tcPr>
            <w:tcW w:w="625" w:type="pct"/>
          </w:tcPr>
          <w:p w14:paraId="59BA4741" w14:textId="40F49657" w:rsidR="009058F4" w:rsidRPr="008935D8" w:rsidRDefault="009058F4" w:rsidP="008935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unacceptable</w:t>
            </w:r>
          </w:p>
        </w:tc>
      </w:tr>
      <w:tr w:rsidR="009058F4" w:rsidRPr="008935D8" w14:paraId="305F2E88" w14:textId="790D48A2" w:rsidTr="009058F4">
        <w:trPr>
          <w:trHeight w:val="390"/>
        </w:trPr>
        <w:tc>
          <w:tcPr>
            <w:tcW w:w="417" w:type="pct"/>
            <w:shd w:val="clear" w:color="auto" w:fill="auto"/>
            <w:noWrap/>
            <w:hideMark/>
          </w:tcPr>
          <w:p w14:paraId="550A771B" w14:textId="3948F37D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08" w:type="pct"/>
            <w:shd w:val="clear" w:color="auto" w:fill="auto"/>
            <w:noWrap/>
            <w:hideMark/>
          </w:tcPr>
          <w:p w14:paraId="0D882FA3" w14:textId="0EBCE230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61" w:type="pct"/>
            <w:shd w:val="clear" w:color="auto" w:fill="auto"/>
            <w:noWrap/>
            <w:hideMark/>
          </w:tcPr>
          <w:p w14:paraId="3C98381D" w14:textId="77777777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17020206" w14:textId="73EA0186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Ovary</w:t>
            </w:r>
          </w:p>
        </w:tc>
        <w:tc>
          <w:tcPr>
            <w:tcW w:w="2292" w:type="pct"/>
            <w:shd w:val="clear" w:color="auto" w:fill="auto"/>
            <w:hideMark/>
          </w:tcPr>
          <w:p w14:paraId="056D2DA6" w14:textId="63E91C7A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Serous cystoadenoma</w:t>
            </w:r>
          </w:p>
        </w:tc>
        <w:tc>
          <w:tcPr>
            <w:tcW w:w="572" w:type="pct"/>
          </w:tcPr>
          <w:p w14:paraId="4A47DBC2" w14:textId="657A11A2" w:rsidR="009058F4" w:rsidRPr="008935D8" w:rsidRDefault="009058F4" w:rsidP="008935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</w:p>
        </w:tc>
        <w:tc>
          <w:tcPr>
            <w:tcW w:w="625" w:type="pct"/>
          </w:tcPr>
          <w:p w14:paraId="60BE87E2" w14:textId="0238583B" w:rsidR="009058F4" w:rsidRPr="008935D8" w:rsidRDefault="009058F4" w:rsidP="008935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</w:p>
        </w:tc>
      </w:tr>
      <w:tr w:rsidR="009058F4" w:rsidRPr="008935D8" w14:paraId="4F6A0ED5" w14:textId="5BD05918" w:rsidTr="009058F4">
        <w:trPr>
          <w:trHeight w:val="390"/>
        </w:trPr>
        <w:tc>
          <w:tcPr>
            <w:tcW w:w="417" w:type="pct"/>
            <w:shd w:val="clear" w:color="auto" w:fill="auto"/>
            <w:noWrap/>
            <w:hideMark/>
          </w:tcPr>
          <w:p w14:paraId="4E88E6AE" w14:textId="4741A198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08" w:type="pct"/>
            <w:shd w:val="clear" w:color="auto" w:fill="auto"/>
            <w:noWrap/>
            <w:hideMark/>
          </w:tcPr>
          <w:p w14:paraId="750681CA" w14:textId="09BC596C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61" w:type="pct"/>
            <w:shd w:val="clear" w:color="auto" w:fill="auto"/>
            <w:noWrap/>
            <w:hideMark/>
          </w:tcPr>
          <w:p w14:paraId="15AE27C2" w14:textId="77777777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3ACCB685" w14:textId="09F12C0D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Thyroid</w:t>
            </w:r>
          </w:p>
        </w:tc>
        <w:tc>
          <w:tcPr>
            <w:tcW w:w="2292" w:type="pct"/>
            <w:shd w:val="clear" w:color="auto" w:fill="auto"/>
            <w:hideMark/>
          </w:tcPr>
          <w:p w14:paraId="7274138C" w14:textId="132368D2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nodular goiter; no evidence of malignancy</w:t>
            </w:r>
          </w:p>
        </w:tc>
        <w:tc>
          <w:tcPr>
            <w:tcW w:w="572" w:type="pct"/>
          </w:tcPr>
          <w:p w14:paraId="643F47C6" w14:textId="170351E4" w:rsidR="009058F4" w:rsidRPr="008935D8" w:rsidRDefault="009058F4" w:rsidP="008935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</w:p>
        </w:tc>
        <w:tc>
          <w:tcPr>
            <w:tcW w:w="625" w:type="pct"/>
          </w:tcPr>
          <w:p w14:paraId="4C6C69D9" w14:textId="469D93FE" w:rsidR="009058F4" w:rsidRPr="008935D8" w:rsidRDefault="009058F4" w:rsidP="008935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</w:p>
        </w:tc>
      </w:tr>
      <w:tr w:rsidR="009058F4" w:rsidRPr="008935D8" w14:paraId="71D494D6" w14:textId="62746A7B" w:rsidTr="009058F4">
        <w:trPr>
          <w:trHeight w:val="420"/>
        </w:trPr>
        <w:tc>
          <w:tcPr>
            <w:tcW w:w="417" w:type="pct"/>
            <w:shd w:val="clear" w:color="auto" w:fill="auto"/>
            <w:noWrap/>
            <w:hideMark/>
          </w:tcPr>
          <w:p w14:paraId="32C7E675" w14:textId="4941D4FB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08" w:type="pct"/>
            <w:shd w:val="clear" w:color="auto" w:fill="auto"/>
            <w:noWrap/>
            <w:hideMark/>
          </w:tcPr>
          <w:p w14:paraId="39E0F19E" w14:textId="46B3E156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61" w:type="pct"/>
            <w:shd w:val="clear" w:color="auto" w:fill="auto"/>
            <w:noWrap/>
            <w:hideMark/>
          </w:tcPr>
          <w:p w14:paraId="05A20F72" w14:textId="77777777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495A3BD0" w14:textId="59007EA2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Bladder</w:t>
            </w:r>
          </w:p>
        </w:tc>
        <w:tc>
          <w:tcPr>
            <w:tcW w:w="2292" w:type="pct"/>
            <w:shd w:val="clear" w:color="auto" w:fill="auto"/>
            <w:hideMark/>
          </w:tcPr>
          <w:p w14:paraId="43998851" w14:textId="1DE6DFA2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Minimal chronic cystitis</w:t>
            </w:r>
          </w:p>
        </w:tc>
        <w:tc>
          <w:tcPr>
            <w:tcW w:w="572" w:type="pct"/>
          </w:tcPr>
          <w:p w14:paraId="2AF08485" w14:textId="756949BA" w:rsidR="009058F4" w:rsidRPr="008935D8" w:rsidRDefault="009058F4" w:rsidP="008935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</w:p>
        </w:tc>
        <w:tc>
          <w:tcPr>
            <w:tcW w:w="625" w:type="pct"/>
          </w:tcPr>
          <w:p w14:paraId="46B7220D" w14:textId="264358D6" w:rsidR="009058F4" w:rsidRPr="008935D8" w:rsidRDefault="009058F4" w:rsidP="008935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</w:p>
        </w:tc>
      </w:tr>
      <w:tr w:rsidR="009058F4" w:rsidRPr="008935D8" w14:paraId="0ACF5193" w14:textId="6CEB819A" w:rsidTr="009058F4">
        <w:trPr>
          <w:trHeight w:val="345"/>
        </w:trPr>
        <w:tc>
          <w:tcPr>
            <w:tcW w:w="417" w:type="pct"/>
            <w:shd w:val="clear" w:color="auto" w:fill="auto"/>
            <w:noWrap/>
            <w:hideMark/>
          </w:tcPr>
          <w:p w14:paraId="035ED5F3" w14:textId="421E3F6C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08" w:type="pct"/>
            <w:shd w:val="clear" w:color="auto" w:fill="auto"/>
            <w:noWrap/>
            <w:hideMark/>
          </w:tcPr>
          <w:p w14:paraId="684276A9" w14:textId="420D55C7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61" w:type="pct"/>
            <w:shd w:val="clear" w:color="auto" w:fill="auto"/>
            <w:noWrap/>
            <w:hideMark/>
          </w:tcPr>
          <w:p w14:paraId="58CF11C0" w14:textId="77777777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0462956B" w14:textId="64CAF6D7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Ovary</w:t>
            </w:r>
          </w:p>
        </w:tc>
        <w:tc>
          <w:tcPr>
            <w:tcW w:w="2292" w:type="pct"/>
            <w:shd w:val="clear" w:color="auto" w:fill="auto"/>
            <w:hideMark/>
          </w:tcPr>
          <w:p w14:paraId="79AB986E" w14:textId="3095C0FB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Serous cystadenomfibroma</w:t>
            </w:r>
          </w:p>
        </w:tc>
        <w:tc>
          <w:tcPr>
            <w:tcW w:w="572" w:type="pct"/>
          </w:tcPr>
          <w:p w14:paraId="5703A445" w14:textId="633E63B9" w:rsidR="009058F4" w:rsidRPr="008935D8" w:rsidRDefault="009058F4" w:rsidP="008935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</w:p>
        </w:tc>
        <w:tc>
          <w:tcPr>
            <w:tcW w:w="625" w:type="pct"/>
          </w:tcPr>
          <w:p w14:paraId="1DAE86B3" w14:textId="00B3C0E5" w:rsidR="009058F4" w:rsidRPr="008935D8" w:rsidRDefault="009058F4" w:rsidP="008935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</w:p>
        </w:tc>
      </w:tr>
      <w:tr w:rsidR="009058F4" w:rsidRPr="008935D8" w14:paraId="0C549EE0" w14:textId="488C1188" w:rsidTr="009058F4">
        <w:trPr>
          <w:trHeight w:val="315"/>
        </w:trPr>
        <w:tc>
          <w:tcPr>
            <w:tcW w:w="417" w:type="pct"/>
            <w:shd w:val="clear" w:color="auto" w:fill="auto"/>
            <w:noWrap/>
            <w:hideMark/>
          </w:tcPr>
          <w:p w14:paraId="4E791BF7" w14:textId="057ECC32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08" w:type="pct"/>
            <w:shd w:val="clear" w:color="auto" w:fill="auto"/>
            <w:noWrap/>
            <w:hideMark/>
          </w:tcPr>
          <w:p w14:paraId="1732A8FA" w14:textId="75213F36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61" w:type="pct"/>
            <w:shd w:val="clear" w:color="auto" w:fill="auto"/>
            <w:noWrap/>
            <w:hideMark/>
          </w:tcPr>
          <w:p w14:paraId="0D8934EC" w14:textId="15A6AA02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41398E2E" w14:textId="1D68B0D7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Gallbladder</w:t>
            </w:r>
          </w:p>
        </w:tc>
        <w:tc>
          <w:tcPr>
            <w:tcW w:w="2292" w:type="pct"/>
            <w:shd w:val="clear" w:color="auto" w:fill="auto"/>
            <w:hideMark/>
          </w:tcPr>
          <w:p w14:paraId="7C68F712" w14:textId="5454E2B3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ronic </w:t>
            </w:r>
            <w:proofErr w:type="spellStart"/>
            <w:r w:rsidRPr="008935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thiasic</w:t>
            </w:r>
            <w:proofErr w:type="spellEnd"/>
            <w:r w:rsidRPr="008935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holecystitis with calcification</w:t>
            </w:r>
          </w:p>
        </w:tc>
        <w:tc>
          <w:tcPr>
            <w:tcW w:w="572" w:type="pct"/>
          </w:tcPr>
          <w:p w14:paraId="274B5B74" w14:textId="6B84937C" w:rsidR="009058F4" w:rsidRPr="008935D8" w:rsidRDefault="009058F4" w:rsidP="008935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</w:p>
        </w:tc>
        <w:tc>
          <w:tcPr>
            <w:tcW w:w="625" w:type="pct"/>
          </w:tcPr>
          <w:p w14:paraId="1B1F6D1C" w14:textId="0AFBB8AF" w:rsidR="009058F4" w:rsidRPr="008935D8" w:rsidRDefault="009058F4" w:rsidP="008935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</w:p>
        </w:tc>
      </w:tr>
      <w:tr w:rsidR="009058F4" w:rsidRPr="008935D8" w14:paraId="38E715E2" w14:textId="5832E554" w:rsidTr="009058F4">
        <w:trPr>
          <w:trHeight w:val="330"/>
        </w:trPr>
        <w:tc>
          <w:tcPr>
            <w:tcW w:w="417" w:type="pct"/>
            <w:shd w:val="clear" w:color="auto" w:fill="auto"/>
            <w:noWrap/>
            <w:hideMark/>
          </w:tcPr>
          <w:p w14:paraId="255FBC89" w14:textId="3C72C782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08" w:type="pct"/>
            <w:shd w:val="clear" w:color="auto" w:fill="auto"/>
            <w:noWrap/>
            <w:hideMark/>
          </w:tcPr>
          <w:p w14:paraId="64D0A058" w14:textId="33657E35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61" w:type="pct"/>
            <w:shd w:val="clear" w:color="auto" w:fill="auto"/>
            <w:noWrap/>
            <w:hideMark/>
          </w:tcPr>
          <w:p w14:paraId="32A4423C" w14:textId="77777777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70D6E6BE" w14:textId="7F46B674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Ovary</w:t>
            </w:r>
          </w:p>
        </w:tc>
        <w:tc>
          <w:tcPr>
            <w:tcW w:w="2292" w:type="pct"/>
            <w:shd w:val="clear" w:color="auto" w:fill="auto"/>
            <w:hideMark/>
          </w:tcPr>
          <w:p w14:paraId="455AB38A" w14:textId="38818796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thelioid neoplasia with high grade atypia and pleomorphism</w:t>
            </w:r>
          </w:p>
        </w:tc>
        <w:tc>
          <w:tcPr>
            <w:tcW w:w="572" w:type="pct"/>
          </w:tcPr>
          <w:p w14:paraId="44B2E2B2" w14:textId="581AEFBC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unacceptable</w:t>
            </w:r>
          </w:p>
        </w:tc>
        <w:tc>
          <w:tcPr>
            <w:tcW w:w="625" w:type="pct"/>
          </w:tcPr>
          <w:p w14:paraId="7AD80AFA" w14:textId="75E8BA7C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unacceptable</w:t>
            </w:r>
          </w:p>
        </w:tc>
      </w:tr>
      <w:tr w:rsidR="009058F4" w:rsidRPr="008935D8" w14:paraId="5E9488B7" w14:textId="699D2D6B" w:rsidTr="009058F4">
        <w:trPr>
          <w:trHeight w:val="345"/>
        </w:trPr>
        <w:tc>
          <w:tcPr>
            <w:tcW w:w="417" w:type="pct"/>
            <w:shd w:val="clear" w:color="auto" w:fill="auto"/>
            <w:noWrap/>
            <w:hideMark/>
          </w:tcPr>
          <w:p w14:paraId="143F4876" w14:textId="6F4FF404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08" w:type="pct"/>
            <w:shd w:val="clear" w:color="auto" w:fill="auto"/>
            <w:noWrap/>
            <w:hideMark/>
          </w:tcPr>
          <w:p w14:paraId="5ACB83AC" w14:textId="4D725F79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61" w:type="pct"/>
            <w:shd w:val="clear" w:color="auto" w:fill="auto"/>
            <w:noWrap/>
            <w:hideMark/>
          </w:tcPr>
          <w:p w14:paraId="4C874F26" w14:textId="2D92D5CF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0E3EC8C7" w14:textId="62666860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Peritoneum</w:t>
            </w:r>
          </w:p>
        </w:tc>
        <w:tc>
          <w:tcPr>
            <w:tcW w:w="2292" w:type="pct"/>
            <w:shd w:val="clear" w:color="auto" w:fill="auto"/>
            <w:hideMark/>
          </w:tcPr>
          <w:p w14:paraId="4B2CE0AC" w14:textId="55FDE859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iltration of high-grade carcinoma</w:t>
            </w:r>
          </w:p>
        </w:tc>
        <w:tc>
          <w:tcPr>
            <w:tcW w:w="572" w:type="pct"/>
          </w:tcPr>
          <w:p w14:paraId="3F792DD3" w14:textId="1C6BEA86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unacceptable</w:t>
            </w:r>
          </w:p>
        </w:tc>
        <w:tc>
          <w:tcPr>
            <w:tcW w:w="625" w:type="pct"/>
          </w:tcPr>
          <w:p w14:paraId="4FD2F946" w14:textId="7C471321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unacceptable</w:t>
            </w:r>
          </w:p>
        </w:tc>
      </w:tr>
      <w:tr w:rsidR="009058F4" w:rsidRPr="008935D8" w14:paraId="6E881ED6" w14:textId="1957A0B8" w:rsidTr="009058F4">
        <w:trPr>
          <w:trHeight w:val="420"/>
        </w:trPr>
        <w:tc>
          <w:tcPr>
            <w:tcW w:w="417" w:type="pct"/>
            <w:shd w:val="clear" w:color="auto" w:fill="auto"/>
            <w:noWrap/>
            <w:hideMark/>
          </w:tcPr>
          <w:p w14:paraId="034DC1BB" w14:textId="53D8E786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08" w:type="pct"/>
            <w:shd w:val="clear" w:color="auto" w:fill="auto"/>
            <w:noWrap/>
            <w:hideMark/>
          </w:tcPr>
          <w:p w14:paraId="590DCFF7" w14:textId="0018E4B8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61" w:type="pct"/>
            <w:shd w:val="clear" w:color="auto" w:fill="auto"/>
            <w:noWrap/>
            <w:hideMark/>
          </w:tcPr>
          <w:p w14:paraId="01F016F2" w14:textId="77777777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43ED5320" w14:textId="21ADE71F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Thyroid</w:t>
            </w:r>
          </w:p>
        </w:tc>
        <w:tc>
          <w:tcPr>
            <w:tcW w:w="2292" w:type="pct"/>
            <w:shd w:val="clear" w:color="auto" w:fill="auto"/>
            <w:hideMark/>
          </w:tcPr>
          <w:p w14:paraId="70E5E80D" w14:textId="0E47167D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Multinoidular colloidal goiter</w:t>
            </w:r>
          </w:p>
        </w:tc>
        <w:tc>
          <w:tcPr>
            <w:tcW w:w="572" w:type="pct"/>
          </w:tcPr>
          <w:p w14:paraId="791411AD" w14:textId="7310C761" w:rsidR="009058F4" w:rsidRPr="008935D8" w:rsidRDefault="009058F4" w:rsidP="008935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</w:p>
        </w:tc>
        <w:tc>
          <w:tcPr>
            <w:tcW w:w="625" w:type="pct"/>
          </w:tcPr>
          <w:p w14:paraId="176E7391" w14:textId="4DB5C6C2" w:rsidR="009058F4" w:rsidRPr="008935D8" w:rsidRDefault="009058F4" w:rsidP="008935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</w:p>
        </w:tc>
      </w:tr>
      <w:tr w:rsidR="009058F4" w:rsidRPr="008935D8" w14:paraId="4764BE3A" w14:textId="161BBA44" w:rsidTr="009058F4">
        <w:trPr>
          <w:trHeight w:val="390"/>
        </w:trPr>
        <w:tc>
          <w:tcPr>
            <w:tcW w:w="417" w:type="pct"/>
            <w:shd w:val="clear" w:color="auto" w:fill="auto"/>
            <w:noWrap/>
            <w:hideMark/>
          </w:tcPr>
          <w:p w14:paraId="7713E968" w14:textId="29B6BB54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08" w:type="pct"/>
            <w:shd w:val="clear" w:color="auto" w:fill="auto"/>
            <w:noWrap/>
            <w:hideMark/>
          </w:tcPr>
          <w:p w14:paraId="51EE29C0" w14:textId="3C0A8EAA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61" w:type="pct"/>
            <w:shd w:val="clear" w:color="auto" w:fill="auto"/>
            <w:noWrap/>
            <w:hideMark/>
          </w:tcPr>
          <w:p w14:paraId="38C4850A" w14:textId="0B86CCFB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69D8ABC4" w14:textId="446491EC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Bladder</w:t>
            </w:r>
          </w:p>
        </w:tc>
        <w:tc>
          <w:tcPr>
            <w:tcW w:w="2292" w:type="pct"/>
            <w:shd w:val="clear" w:color="auto" w:fill="auto"/>
            <w:hideMark/>
          </w:tcPr>
          <w:p w14:paraId="583AFFB3" w14:textId="596C7C02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stic cystitis</w:t>
            </w:r>
          </w:p>
        </w:tc>
        <w:tc>
          <w:tcPr>
            <w:tcW w:w="572" w:type="pct"/>
          </w:tcPr>
          <w:p w14:paraId="2BBE11EA" w14:textId="65BDD6FC" w:rsidR="009058F4" w:rsidRPr="008935D8" w:rsidRDefault="009058F4" w:rsidP="008935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</w:p>
        </w:tc>
        <w:tc>
          <w:tcPr>
            <w:tcW w:w="625" w:type="pct"/>
          </w:tcPr>
          <w:p w14:paraId="699D5C8C" w14:textId="5196DE5C" w:rsidR="009058F4" w:rsidRPr="008935D8" w:rsidRDefault="009058F4" w:rsidP="008935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</w:p>
        </w:tc>
      </w:tr>
      <w:tr w:rsidR="009058F4" w:rsidRPr="008935D8" w14:paraId="02BF9C48" w14:textId="7C17F337" w:rsidTr="009058F4">
        <w:trPr>
          <w:trHeight w:val="480"/>
        </w:trPr>
        <w:tc>
          <w:tcPr>
            <w:tcW w:w="417" w:type="pct"/>
            <w:shd w:val="clear" w:color="auto" w:fill="auto"/>
            <w:noWrap/>
            <w:hideMark/>
          </w:tcPr>
          <w:p w14:paraId="7EE29F5E" w14:textId="20B432B8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08" w:type="pct"/>
            <w:shd w:val="clear" w:color="auto" w:fill="auto"/>
            <w:noWrap/>
            <w:hideMark/>
          </w:tcPr>
          <w:p w14:paraId="5708D35B" w14:textId="2A96955C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61" w:type="pct"/>
            <w:shd w:val="clear" w:color="auto" w:fill="auto"/>
            <w:noWrap/>
            <w:hideMark/>
          </w:tcPr>
          <w:p w14:paraId="08A12DCB" w14:textId="77777777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7749F9DB" w14:textId="2501DD2E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Prostate</w:t>
            </w:r>
          </w:p>
        </w:tc>
        <w:tc>
          <w:tcPr>
            <w:tcW w:w="2292" w:type="pct"/>
            <w:shd w:val="clear" w:color="auto" w:fill="auto"/>
            <w:hideMark/>
          </w:tcPr>
          <w:p w14:paraId="55EE5E0A" w14:textId="31DE33C4" w:rsidR="009058F4" w:rsidRPr="008935D8" w:rsidRDefault="009058F4" w:rsidP="008935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vere acute and chronic prostatitis</w:t>
            </w:r>
          </w:p>
        </w:tc>
        <w:tc>
          <w:tcPr>
            <w:tcW w:w="572" w:type="pct"/>
          </w:tcPr>
          <w:p w14:paraId="57BECBED" w14:textId="3EED8067" w:rsidR="009058F4" w:rsidRPr="008935D8" w:rsidRDefault="009058F4" w:rsidP="008935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</w:p>
        </w:tc>
        <w:tc>
          <w:tcPr>
            <w:tcW w:w="625" w:type="pct"/>
          </w:tcPr>
          <w:p w14:paraId="436E5183" w14:textId="23DD601E" w:rsidR="009058F4" w:rsidRPr="008935D8" w:rsidRDefault="009058F4" w:rsidP="008935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</w:p>
        </w:tc>
      </w:tr>
    </w:tbl>
    <w:p w14:paraId="699DADCC" w14:textId="61214B2A" w:rsidR="00DC6BED" w:rsidRPr="008935D8" w:rsidRDefault="006333B5" w:rsidP="006333B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935D8">
        <w:rPr>
          <w:rFonts w:ascii="Times New Roman" w:hAnsi="Times New Roman" w:cs="Times New Roman"/>
          <w:sz w:val="20"/>
          <w:szCs w:val="20"/>
          <w:lang w:val="en-US"/>
        </w:rPr>
        <w:t xml:space="preserve">GIST, gastrointestinal stromal tumor; IPMN, intraductal papillary mucinous neoplasm; LM, light microscopy; </w:t>
      </w:r>
      <w:proofErr w:type="spellStart"/>
      <w:r w:rsidRPr="008935D8">
        <w:rPr>
          <w:rFonts w:ascii="Times New Roman" w:hAnsi="Times New Roman" w:cs="Times New Roman"/>
          <w:sz w:val="20"/>
          <w:szCs w:val="20"/>
          <w:lang w:val="en-US"/>
        </w:rPr>
        <w:t>PanIN</w:t>
      </w:r>
      <w:proofErr w:type="spellEnd"/>
      <w:r w:rsidRPr="008935D8">
        <w:rPr>
          <w:rFonts w:ascii="Times New Roman" w:hAnsi="Times New Roman" w:cs="Times New Roman"/>
          <w:sz w:val="20"/>
          <w:szCs w:val="20"/>
          <w:lang w:val="en-US"/>
        </w:rPr>
        <w:t>, pancreatic intraepithelial neoplasia; WSI, whole-slide imaging</w:t>
      </w:r>
    </w:p>
    <w:sectPr w:rsidR="00DC6BED" w:rsidRPr="008935D8" w:rsidSect="008935D8">
      <w:pgSz w:w="23811" w:h="16838" w:orient="landscape" w:code="8"/>
      <w:pgMar w:top="1134" w:right="1417" w:bottom="709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F00"/>
    <w:rsid w:val="000210C0"/>
    <w:rsid w:val="00042BAC"/>
    <w:rsid w:val="00044F94"/>
    <w:rsid w:val="00064775"/>
    <w:rsid w:val="00073510"/>
    <w:rsid w:val="00094B85"/>
    <w:rsid w:val="000B5BB3"/>
    <w:rsid w:val="000E7B56"/>
    <w:rsid w:val="00113018"/>
    <w:rsid w:val="00122F94"/>
    <w:rsid w:val="00143A7C"/>
    <w:rsid w:val="00156224"/>
    <w:rsid w:val="00164C27"/>
    <w:rsid w:val="0017465B"/>
    <w:rsid w:val="001E1D64"/>
    <w:rsid w:val="001F4A57"/>
    <w:rsid w:val="00204449"/>
    <w:rsid w:val="00225B90"/>
    <w:rsid w:val="00233DB5"/>
    <w:rsid w:val="00293CF0"/>
    <w:rsid w:val="002B3545"/>
    <w:rsid w:val="002C3700"/>
    <w:rsid w:val="002E46B2"/>
    <w:rsid w:val="00310060"/>
    <w:rsid w:val="00353C75"/>
    <w:rsid w:val="00374278"/>
    <w:rsid w:val="003A76E4"/>
    <w:rsid w:val="003D30B6"/>
    <w:rsid w:val="00411589"/>
    <w:rsid w:val="00412952"/>
    <w:rsid w:val="004334EE"/>
    <w:rsid w:val="004530F1"/>
    <w:rsid w:val="004632F5"/>
    <w:rsid w:val="004E4206"/>
    <w:rsid w:val="00527CFD"/>
    <w:rsid w:val="00544D08"/>
    <w:rsid w:val="00544F9A"/>
    <w:rsid w:val="00553217"/>
    <w:rsid w:val="00580622"/>
    <w:rsid w:val="00596992"/>
    <w:rsid w:val="005C47B4"/>
    <w:rsid w:val="00611EB5"/>
    <w:rsid w:val="006333B5"/>
    <w:rsid w:val="00673B28"/>
    <w:rsid w:val="006819CC"/>
    <w:rsid w:val="00681F11"/>
    <w:rsid w:val="0068309C"/>
    <w:rsid w:val="006C0764"/>
    <w:rsid w:val="006F3B8F"/>
    <w:rsid w:val="006F4211"/>
    <w:rsid w:val="00747705"/>
    <w:rsid w:val="00770FEC"/>
    <w:rsid w:val="007B3EF0"/>
    <w:rsid w:val="007C41D5"/>
    <w:rsid w:val="007D50D2"/>
    <w:rsid w:val="007D6E25"/>
    <w:rsid w:val="007F2682"/>
    <w:rsid w:val="00825CBE"/>
    <w:rsid w:val="00866614"/>
    <w:rsid w:val="00873FDA"/>
    <w:rsid w:val="008935D8"/>
    <w:rsid w:val="008947DB"/>
    <w:rsid w:val="008A5E4C"/>
    <w:rsid w:val="008E463E"/>
    <w:rsid w:val="008F5F19"/>
    <w:rsid w:val="009056BF"/>
    <w:rsid w:val="009058F4"/>
    <w:rsid w:val="009059F2"/>
    <w:rsid w:val="009077B8"/>
    <w:rsid w:val="0095209D"/>
    <w:rsid w:val="00983A48"/>
    <w:rsid w:val="00992F9E"/>
    <w:rsid w:val="009E1BA1"/>
    <w:rsid w:val="00A63736"/>
    <w:rsid w:val="00A73F2E"/>
    <w:rsid w:val="00A85009"/>
    <w:rsid w:val="00A94A54"/>
    <w:rsid w:val="00AA2480"/>
    <w:rsid w:val="00B166DE"/>
    <w:rsid w:val="00B21E84"/>
    <w:rsid w:val="00B44FCB"/>
    <w:rsid w:val="00BB2F04"/>
    <w:rsid w:val="00BB3FE4"/>
    <w:rsid w:val="00BD0B16"/>
    <w:rsid w:val="00BE75EE"/>
    <w:rsid w:val="00BF47A7"/>
    <w:rsid w:val="00C00964"/>
    <w:rsid w:val="00C2311C"/>
    <w:rsid w:val="00C26ECB"/>
    <w:rsid w:val="00C31F62"/>
    <w:rsid w:val="00C473AD"/>
    <w:rsid w:val="00C70F78"/>
    <w:rsid w:val="00C8213D"/>
    <w:rsid w:val="00CB34C9"/>
    <w:rsid w:val="00CB4D05"/>
    <w:rsid w:val="00CF3C92"/>
    <w:rsid w:val="00D11322"/>
    <w:rsid w:val="00D7219A"/>
    <w:rsid w:val="00D95B0A"/>
    <w:rsid w:val="00DB2B59"/>
    <w:rsid w:val="00DC2AA4"/>
    <w:rsid w:val="00DC6BED"/>
    <w:rsid w:val="00E71933"/>
    <w:rsid w:val="00E86F8F"/>
    <w:rsid w:val="00E9056B"/>
    <w:rsid w:val="00EA62C6"/>
    <w:rsid w:val="00EC6918"/>
    <w:rsid w:val="00ED41D0"/>
    <w:rsid w:val="00EF1E4B"/>
    <w:rsid w:val="00F01F00"/>
    <w:rsid w:val="00F10004"/>
    <w:rsid w:val="00F83B93"/>
    <w:rsid w:val="00F92AF4"/>
    <w:rsid w:val="00FA02AC"/>
    <w:rsid w:val="00FC3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9A464E"/>
  <w15:docId w15:val="{7AECCB54-4CC4-4DF5-8EA6-26FB7EAE3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66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1158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D50D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50D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50D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50D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50D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50D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50D2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CB34C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230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8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6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6F7DFE-6728-46B1-88BA-51FF6EF99E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7</Words>
  <Characters>2719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rolami Dr. Ilaria</dc:creator>
  <cp:keywords/>
  <dc:description/>
  <cp:lastModifiedBy>Henry Carter</cp:lastModifiedBy>
  <cp:revision>2</cp:revision>
  <dcterms:created xsi:type="dcterms:W3CDTF">2022-06-29T19:52:00Z</dcterms:created>
  <dcterms:modified xsi:type="dcterms:W3CDTF">2022-06-29T19:52:00Z</dcterms:modified>
</cp:coreProperties>
</file>